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3C677" w14:textId="467E4959" w:rsidR="00FB27F1" w:rsidRPr="00FB27F1" w:rsidRDefault="00FB27F1" w:rsidP="009B7073">
      <w:pPr>
        <w:pStyle w:val="BodyText"/>
        <w:spacing w:before="161"/>
        <w:ind w:left="0" w:right="109"/>
        <w:jc w:val="left"/>
        <w:outlineLvl w:val="0"/>
        <w:rPr>
          <w:rFonts w:asciiTheme="minorHAnsi" w:hAnsiTheme="minorHAnsi" w:cs="Arial"/>
          <w:b/>
          <w:bCs/>
          <w:sz w:val="24"/>
          <w:szCs w:val="24"/>
          <w:u w:val="single"/>
        </w:rPr>
      </w:pPr>
      <w:r w:rsidRPr="00140D4C">
        <w:rPr>
          <w:rFonts w:asciiTheme="minorHAnsi" w:hAnsiTheme="minorHAnsi" w:cs="Arial"/>
          <w:b/>
          <w:bCs/>
          <w:sz w:val="24"/>
          <w:szCs w:val="24"/>
          <w:u w:val="single"/>
        </w:rPr>
        <w:t>Text S4 Fibroblast organization of the matrix affects pattern formation</w:t>
      </w:r>
    </w:p>
    <w:p w14:paraId="1851B4D3" w14:textId="77777777" w:rsidR="00FB27F1" w:rsidRDefault="00FB27F1" w:rsidP="00C52C0A">
      <w:pPr>
        <w:rPr>
          <w:rFonts w:cs="Arial"/>
        </w:rPr>
      </w:pPr>
    </w:p>
    <w:p w14:paraId="077827D5" w14:textId="2283EB93" w:rsidR="00C52C0A" w:rsidRPr="00787F49" w:rsidRDefault="00C52C0A" w:rsidP="00C52C0A">
      <w:pPr>
        <w:rPr>
          <w:rFonts w:cs="Arial"/>
        </w:rPr>
      </w:pPr>
      <w:r w:rsidRPr="00787F49">
        <w:rPr>
          <w:rFonts w:cs="Arial"/>
        </w:rPr>
        <w:t xml:space="preserve">We first looked at deposition rate by fixing the rearrangement rate to zero, degradation rate to 1 and considered four different conditions: Cells with low migratory noise and low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deposition rate, rate set to 2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a light orange circle), low migratory noise and high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deposition rate, rate set to 10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a dark orange circle), high migratory noise and low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deposition rate, rate set to 2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a light blue circle), high migratory noise and high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deposition rate, rate set to 10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a dark blue circle). Example matrix produced under these four conditions is shown in 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b with starplots characterizing the different matrix patterns.</w:t>
      </w:r>
    </w:p>
    <w:p w14:paraId="279CD41F" w14:textId="77777777" w:rsidR="00C52C0A" w:rsidRPr="00787F49" w:rsidRDefault="00C52C0A" w:rsidP="00C52C0A">
      <w:pPr>
        <w:rPr>
          <w:rFonts w:cs="Arial"/>
        </w:rPr>
      </w:pPr>
    </w:p>
    <w:p w14:paraId="46827683" w14:textId="2B4122CE" w:rsidR="00C52C0A" w:rsidRPr="00787F49" w:rsidRDefault="00C52C0A" w:rsidP="00C52C0A">
      <w:pPr>
        <w:rPr>
          <w:rFonts w:cs="Arial"/>
        </w:rPr>
      </w:pPr>
      <w:r w:rsidRPr="00787F49">
        <w:rPr>
          <w:rFonts w:cs="Arial"/>
        </w:rPr>
        <w:t xml:space="preserve">We then investigated the effects of altering the rate at which fibroblasts could reorganize </w:t>
      </w:r>
      <w:proofErr w:type="spellStart"/>
      <w:r w:rsidRPr="00787F49">
        <w:rPr>
          <w:rFonts w:cs="Arial"/>
        </w:rPr>
        <w:t>fibers</w:t>
      </w:r>
      <w:proofErr w:type="spellEnd"/>
      <w:r w:rsidRPr="00787F49">
        <w:rPr>
          <w:rFonts w:cs="Arial"/>
        </w:rPr>
        <w:t xml:space="preserve">. We fixed the deposition rate to 1, degradation rate to zero and considered four different conditions: Cells with low migratory noise and low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rearrangement rate, rate set to zero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c light orange circle), low migratory noise and high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rearrangement rate, rate set to 10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c dark orange circle), high migratory noise and low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rearrangement rate, rate set to zero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c  light blue circle), high migratory noise and high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rearrangement rate, rate set to 10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c  dark blue circle). Example matrix produced under these four conditions is shown in 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d with starplots characterizing the different matrix patterns.</w:t>
      </w:r>
    </w:p>
    <w:p w14:paraId="160963D9" w14:textId="77777777" w:rsidR="00C52C0A" w:rsidRPr="00787F49" w:rsidRDefault="00C52C0A" w:rsidP="00C52C0A">
      <w:pPr>
        <w:rPr>
          <w:rFonts w:cs="Arial"/>
        </w:rPr>
      </w:pPr>
    </w:p>
    <w:p w14:paraId="014830A9" w14:textId="201AE6C1" w:rsidR="00C52C0A" w:rsidRPr="00787F49" w:rsidRDefault="00C52C0A" w:rsidP="00C52C0A">
      <w:pPr>
        <w:rPr>
          <w:rFonts w:cs="Arial"/>
        </w:rPr>
      </w:pPr>
      <w:r w:rsidRPr="00787F49">
        <w:rPr>
          <w:rFonts w:cs="Arial"/>
        </w:rPr>
        <w:t xml:space="preserve">The matrix images produced </w:t>
      </w:r>
      <w:r w:rsidRPr="00787F49">
        <w:rPr>
          <w:rFonts w:cs="Arial"/>
          <w:i/>
          <w:iCs/>
        </w:rPr>
        <w:t>in silico</w:t>
      </w:r>
      <w:r w:rsidRPr="00787F49">
        <w:rPr>
          <w:rFonts w:cs="Arial"/>
        </w:rPr>
        <w:t xml:space="preserve"> show the density of the most recently chosen bin at each grid point. Cells with low migratory noise produce thicker bundles of </w:t>
      </w:r>
      <w:proofErr w:type="spellStart"/>
      <w:r w:rsidRPr="00787F49">
        <w:rPr>
          <w:rFonts w:cs="Arial"/>
        </w:rPr>
        <w:t>fibers</w:t>
      </w:r>
      <w:proofErr w:type="spellEnd"/>
      <w:r w:rsidRPr="00787F49">
        <w:rPr>
          <w:rFonts w:cs="Arial"/>
        </w:rPr>
        <w:t xml:space="preserve"> deposited in the same bin, despite having the same overall </w:t>
      </w:r>
      <w:proofErr w:type="spellStart"/>
      <w:r w:rsidRPr="00787F49">
        <w:rPr>
          <w:rFonts w:cs="Arial"/>
        </w:rPr>
        <w:t>fiber</w:t>
      </w:r>
      <w:proofErr w:type="spellEnd"/>
      <w:r w:rsidRPr="00787F49">
        <w:rPr>
          <w:rFonts w:cs="Arial"/>
        </w:rPr>
        <w:t xml:space="preserve"> deposition rate as cells with high migratory noise (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b and 6d, yellow and light blue boxes). Analysis in Supplementary </w:t>
      </w:r>
      <w:r w:rsidR="009B7073">
        <w:rPr>
          <w:rFonts w:cs="Arial"/>
        </w:rPr>
        <w:t>Fig</w:t>
      </w:r>
      <w:r w:rsidRPr="00787F49">
        <w:rPr>
          <w:rFonts w:cs="Arial"/>
        </w:rPr>
        <w:t xml:space="preserve"> 6 is run with low matrix feedback </w:t>
      </w:r>
      <m:oMath>
        <m:r>
          <w:rPr>
            <w:rFonts w:ascii="Cambria Math" w:hAnsi="Cambria Math" w:cs="Arial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r>
          <w:rPr>
            <w:rFonts w:ascii="Cambria Math" w:hAnsi="Cambria Math" w:cs="Arial"/>
          </w:rPr>
          <m:t>=0.04)</m:t>
        </m:r>
      </m:oMath>
      <w:r w:rsidRPr="00787F49">
        <w:rPr>
          <w:rFonts w:eastAsiaTheme="minorEastAsia" w:cs="Arial"/>
        </w:rPr>
        <w:t xml:space="preserve">. Identical analysis for high matrix feedback </w:t>
      </w:r>
      <m:oMath>
        <m:r>
          <w:rPr>
            <w:rFonts w:ascii="Cambria Math" w:eastAsiaTheme="minorEastAsia" w:hAnsi="Cambria Math" w:cs="Arial"/>
          </w:rPr>
          <m:t>(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w</m:t>
            </m:r>
          </m:e>
          <m:sub>
            <m:r>
              <w:rPr>
                <w:rFonts w:ascii="Cambria Math" w:eastAsiaTheme="minorEastAsia" w:hAnsi="Cambria Math" w:cs="Arial"/>
              </w:rPr>
              <m:t>m</m:t>
            </m:r>
            <w:bookmarkStart w:id="0" w:name="_GoBack"/>
            <w:bookmarkEnd w:id="0"/>
          </m:sub>
        </m:sSub>
        <m:r>
          <w:rPr>
            <w:rFonts w:ascii="Cambria Math" w:eastAsiaTheme="minorEastAsia" w:hAnsi="Cambria Math" w:cs="Arial"/>
          </w:rPr>
          <m:t>=0.2)</m:t>
        </m:r>
      </m:oMath>
      <w:r w:rsidRPr="00787F49">
        <w:rPr>
          <w:rFonts w:eastAsiaTheme="minorEastAsia" w:cs="Arial"/>
        </w:rPr>
        <w:t xml:space="preserve"> is shown in Suppleme</w:t>
      </w:r>
      <w:proofErr w:type="spellStart"/>
      <w:r w:rsidRPr="00787F49">
        <w:rPr>
          <w:rFonts w:eastAsiaTheme="minorEastAsia" w:cs="Arial"/>
        </w:rPr>
        <w:t>ntary</w:t>
      </w:r>
      <w:proofErr w:type="spellEnd"/>
      <w:r w:rsidRPr="00787F49">
        <w:rPr>
          <w:rFonts w:eastAsiaTheme="minorEastAsia" w:cs="Arial"/>
        </w:rPr>
        <w:t xml:space="preserve"> </w:t>
      </w:r>
      <w:r w:rsidR="009B7073">
        <w:rPr>
          <w:rFonts w:eastAsiaTheme="minorEastAsia" w:cs="Arial"/>
        </w:rPr>
        <w:t>Fig</w:t>
      </w:r>
      <w:r w:rsidRPr="00787F49">
        <w:rPr>
          <w:rFonts w:eastAsiaTheme="minorEastAsia" w:cs="Arial"/>
        </w:rPr>
        <w:t xml:space="preserve"> 7.</w:t>
      </w:r>
    </w:p>
    <w:p w14:paraId="497F790B" w14:textId="77777777" w:rsidR="00A70277" w:rsidRDefault="00A70277" w:rsidP="00C52C0A"/>
    <w:sectPr w:rsidR="00A70277" w:rsidSect="00EF1D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C0A"/>
    <w:rsid w:val="0007725A"/>
    <w:rsid w:val="000D77CB"/>
    <w:rsid w:val="00143145"/>
    <w:rsid w:val="00275B5F"/>
    <w:rsid w:val="003124C2"/>
    <w:rsid w:val="0031374B"/>
    <w:rsid w:val="003222E5"/>
    <w:rsid w:val="00394092"/>
    <w:rsid w:val="003B2E09"/>
    <w:rsid w:val="003F3AE9"/>
    <w:rsid w:val="005162FA"/>
    <w:rsid w:val="005240B7"/>
    <w:rsid w:val="0056378A"/>
    <w:rsid w:val="00574564"/>
    <w:rsid w:val="0063645E"/>
    <w:rsid w:val="00646C71"/>
    <w:rsid w:val="006A6674"/>
    <w:rsid w:val="006D5492"/>
    <w:rsid w:val="006E6751"/>
    <w:rsid w:val="00756B88"/>
    <w:rsid w:val="0078127D"/>
    <w:rsid w:val="007C0F0D"/>
    <w:rsid w:val="007C419B"/>
    <w:rsid w:val="00811503"/>
    <w:rsid w:val="008460FD"/>
    <w:rsid w:val="00886816"/>
    <w:rsid w:val="009131C7"/>
    <w:rsid w:val="00914E7E"/>
    <w:rsid w:val="00925838"/>
    <w:rsid w:val="00985C00"/>
    <w:rsid w:val="00995ED1"/>
    <w:rsid w:val="009B512C"/>
    <w:rsid w:val="009B52AA"/>
    <w:rsid w:val="009B7073"/>
    <w:rsid w:val="009E12DC"/>
    <w:rsid w:val="00A44A60"/>
    <w:rsid w:val="00A70277"/>
    <w:rsid w:val="00A7487E"/>
    <w:rsid w:val="00AA65E0"/>
    <w:rsid w:val="00AA6CEC"/>
    <w:rsid w:val="00AC47D7"/>
    <w:rsid w:val="00B039EE"/>
    <w:rsid w:val="00B11818"/>
    <w:rsid w:val="00B76F19"/>
    <w:rsid w:val="00B842C4"/>
    <w:rsid w:val="00BC25DD"/>
    <w:rsid w:val="00C024EB"/>
    <w:rsid w:val="00C52C0A"/>
    <w:rsid w:val="00C828CA"/>
    <w:rsid w:val="00C83DF7"/>
    <w:rsid w:val="00CD281D"/>
    <w:rsid w:val="00D034A1"/>
    <w:rsid w:val="00D34AFC"/>
    <w:rsid w:val="00D67674"/>
    <w:rsid w:val="00D942C3"/>
    <w:rsid w:val="00D952ED"/>
    <w:rsid w:val="00DB7597"/>
    <w:rsid w:val="00E124B5"/>
    <w:rsid w:val="00E63E9F"/>
    <w:rsid w:val="00E655E2"/>
    <w:rsid w:val="00EC1488"/>
    <w:rsid w:val="00EF1D1A"/>
    <w:rsid w:val="00F11B26"/>
    <w:rsid w:val="00FB27F1"/>
    <w:rsid w:val="00FC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94A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C0A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B27F1"/>
    <w:pPr>
      <w:widowControl w:val="0"/>
      <w:ind w:left="100"/>
      <w:jc w:val="both"/>
    </w:pPr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B27F1"/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4</Characters>
  <Application>Microsoft Macintosh Word</Application>
  <DocSecurity>0</DocSecurity>
  <Lines>15</Lines>
  <Paragraphs>4</Paragraphs>
  <ScaleCrop>false</ScaleCrop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3-05T17:46:00Z</dcterms:created>
  <dcterms:modified xsi:type="dcterms:W3CDTF">2019-03-06T10:56:00Z</dcterms:modified>
</cp:coreProperties>
</file>